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429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8363"/>
        <w:gridCol w:w="3402"/>
        <w:gridCol w:w="1388"/>
      </w:tblGrid>
      <w:tr w:rsidR="00957BCB" w:rsidRPr="00E21B15" w14:paraId="087A845B" w14:textId="77777777" w:rsidTr="003442CD">
        <w:tc>
          <w:tcPr>
            <w:tcW w:w="14293" w:type="dxa"/>
            <w:gridSpan w:val="4"/>
            <w:tcBorders>
              <w:bottom w:val="single" w:sz="4" w:space="0" w:color="auto"/>
            </w:tcBorders>
          </w:tcPr>
          <w:p w14:paraId="6D5F9F98" w14:textId="5C29BD96" w:rsidR="00957BCB" w:rsidRPr="00982151" w:rsidRDefault="00957BCB" w:rsidP="00957BCB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Supplementary Table 1. Overview of </w:t>
            </w:r>
            <w:r w:rsidR="00E21B15">
              <w:rPr>
                <w:lang w:val="en-US"/>
              </w:rPr>
              <w:t>included newspaper article metadata</w:t>
            </w:r>
            <w:bookmarkStart w:id="0" w:name="_GoBack"/>
            <w:bookmarkEnd w:id="0"/>
          </w:p>
        </w:tc>
      </w:tr>
      <w:tr w:rsidR="008017E1" w:rsidRPr="00982151" w14:paraId="0FD7356D" w14:textId="39C686EC" w:rsidTr="00536873">
        <w:tc>
          <w:tcPr>
            <w:tcW w:w="1140" w:type="dxa"/>
            <w:tcBorders>
              <w:bottom w:val="single" w:sz="4" w:space="0" w:color="auto"/>
            </w:tcBorders>
          </w:tcPr>
          <w:p w14:paraId="6EBBC573" w14:textId="12B856A7" w:rsidR="008017E1" w:rsidRPr="00982151" w:rsidRDefault="008017E1" w:rsidP="00E51F77">
            <w:pPr>
              <w:spacing w:before="160" w:after="160"/>
              <w:rPr>
                <w:lang w:val="en-US"/>
              </w:rPr>
            </w:pPr>
            <w:r w:rsidRPr="00982151">
              <w:rPr>
                <w:lang w:val="en-US"/>
              </w:rPr>
              <w:t>Year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14:paraId="3492CB1C" w14:textId="22D0C402" w:rsidR="008017E1" w:rsidRPr="00982151" w:rsidRDefault="008017E1" w:rsidP="00E51F77">
            <w:pPr>
              <w:spacing w:before="160" w:after="160"/>
              <w:rPr>
                <w:lang w:val="en-US"/>
              </w:rPr>
            </w:pPr>
            <w:r w:rsidRPr="00982151">
              <w:rPr>
                <w:lang w:val="en-US"/>
              </w:rPr>
              <w:t>Titl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E86AE3C" w14:textId="775B64F8" w:rsidR="008017E1" w:rsidRPr="00982151" w:rsidRDefault="008017E1" w:rsidP="00E51F77">
            <w:pPr>
              <w:spacing w:before="160" w:after="160"/>
              <w:rPr>
                <w:lang w:val="en-US"/>
              </w:rPr>
            </w:pPr>
            <w:r w:rsidRPr="00982151">
              <w:rPr>
                <w:lang w:val="en-US"/>
              </w:rPr>
              <w:t>Newspaper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1032DC5C" w14:textId="4331E243" w:rsidR="008017E1" w:rsidRPr="00982151" w:rsidRDefault="008017E1" w:rsidP="00E51F77">
            <w:pPr>
              <w:spacing w:before="160"/>
              <w:rPr>
                <w:lang w:val="en-US"/>
              </w:rPr>
            </w:pPr>
            <w:r w:rsidRPr="00982151">
              <w:rPr>
                <w:lang w:val="en-US"/>
              </w:rPr>
              <w:t>Word count</w:t>
            </w:r>
          </w:p>
        </w:tc>
      </w:tr>
      <w:tr w:rsidR="003B3546" w:rsidRPr="00982151" w14:paraId="56962999" w14:textId="77777777" w:rsidTr="00B802F8">
        <w:tc>
          <w:tcPr>
            <w:tcW w:w="142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3EDC4D" w14:textId="4F4462B6" w:rsidR="003B3546" w:rsidRPr="00982151" w:rsidRDefault="003B3546" w:rsidP="003B3546">
            <w:pPr>
              <w:spacing w:before="120" w:after="120"/>
              <w:jc w:val="center"/>
              <w:rPr>
                <w:lang w:val="en-US"/>
              </w:rPr>
            </w:pPr>
            <w:r w:rsidRPr="00982151">
              <w:rPr>
                <w:lang w:val="en-US"/>
              </w:rPr>
              <w:t>UK Newspaper articles</w:t>
            </w:r>
          </w:p>
        </w:tc>
      </w:tr>
      <w:tr w:rsidR="00A84C70" w:rsidRPr="00982151" w14:paraId="70F76DFC" w14:textId="77777777" w:rsidTr="00536873">
        <w:tc>
          <w:tcPr>
            <w:tcW w:w="1140" w:type="dxa"/>
            <w:tcBorders>
              <w:top w:val="single" w:sz="4" w:space="0" w:color="auto"/>
            </w:tcBorders>
          </w:tcPr>
          <w:p w14:paraId="7AA712A8" w14:textId="679E475E" w:rsidR="00A84C70" w:rsidRPr="00982151" w:rsidRDefault="00A84C70" w:rsidP="00497E64">
            <w:pPr>
              <w:spacing w:before="120"/>
              <w:rPr>
                <w:lang w:val="en-US"/>
              </w:rPr>
            </w:pPr>
            <w:r w:rsidRPr="00982151">
              <w:rPr>
                <w:lang w:val="en-US"/>
              </w:rPr>
              <w:t>2014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14:paraId="7683C10C" w14:textId="3E24C1CE" w:rsidR="00A84C70" w:rsidRPr="00982151" w:rsidRDefault="00A84C70" w:rsidP="00497E64">
            <w:pPr>
              <w:spacing w:before="120"/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13-YEAR-OLDS GIVEN GASTRIC BANDS; Expert warns that obesity will bankrupt the NH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791D9AD" w14:textId="232BE1D1" w:rsidR="00A84C70" w:rsidRPr="00982151" w:rsidRDefault="00A84C70" w:rsidP="00497E64">
            <w:pPr>
              <w:spacing w:before="120"/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Sunday Express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158A679" w14:textId="6582CA91" w:rsidR="00A84C70" w:rsidRPr="00982151" w:rsidRDefault="00A84C70" w:rsidP="00497E64">
            <w:pPr>
              <w:spacing w:before="120"/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733</w:t>
            </w:r>
          </w:p>
        </w:tc>
      </w:tr>
      <w:tr w:rsidR="00A84C70" w:rsidRPr="00982151" w14:paraId="297A5F1E" w14:textId="0A3C79FC" w:rsidTr="00536873">
        <w:tc>
          <w:tcPr>
            <w:tcW w:w="1140" w:type="dxa"/>
          </w:tcPr>
          <w:p w14:paraId="4E29535D" w14:textId="79FBD70D" w:rsidR="00A84C70" w:rsidRPr="00982151" w:rsidRDefault="00A84C70" w:rsidP="00A84C70">
            <w:pPr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</w:tcPr>
          <w:p w14:paraId="226FFC8A" w14:textId="3443CBB2" w:rsidR="00A84C70" w:rsidRPr="00982151" w:rsidRDefault="00A84C70" w:rsidP="00A84C70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Number of teens receiving weight loss surgery soars</w:t>
            </w:r>
          </w:p>
        </w:tc>
        <w:tc>
          <w:tcPr>
            <w:tcW w:w="3402" w:type="dxa"/>
          </w:tcPr>
          <w:p w14:paraId="3D38073C" w14:textId="565DDF4C" w:rsidR="00A84C70" w:rsidRPr="00982151" w:rsidRDefault="00A84C70" w:rsidP="00A84C70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rFonts w:cs="Calibri"/>
                <w:color w:val="000000"/>
              </w:rPr>
              <w:t>Birmingham Evening Mail</w:t>
            </w:r>
          </w:p>
        </w:tc>
        <w:tc>
          <w:tcPr>
            <w:tcW w:w="1388" w:type="dxa"/>
          </w:tcPr>
          <w:p w14:paraId="4D2073BD" w14:textId="1CF0D52F" w:rsidR="00A84C70" w:rsidRPr="00982151" w:rsidRDefault="00A84C70" w:rsidP="00A84C70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515</w:t>
            </w:r>
          </w:p>
        </w:tc>
      </w:tr>
      <w:tr w:rsidR="0044233F" w:rsidRPr="00982151" w14:paraId="441F8E54" w14:textId="71050687" w:rsidTr="00536873">
        <w:tc>
          <w:tcPr>
            <w:tcW w:w="1140" w:type="dxa"/>
          </w:tcPr>
          <w:p w14:paraId="471CB14E" w14:textId="32C6844A" w:rsidR="0044233F" w:rsidRPr="00982151" w:rsidRDefault="0044233F" w:rsidP="0044233F">
            <w:pPr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</w:tcPr>
          <w:p w14:paraId="32CAD2FB" w14:textId="04CDEC25" w:rsidR="0044233F" w:rsidRPr="00982151" w:rsidRDefault="0044233F" w:rsidP="0044233F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NOW DOCTORS GIVE BOY, 12, GASTRIC BAND</w:t>
            </w:r>
          </w:p>
        </w:tc>
        <w:tc>
          <w:tcPr>
            <w:tcW w:w="3402" w:type="dxa"/>
          </w:tcPr>
          <w:p w14:paraId="2A0CB243" w14:textId="6AE8F213" w:rsidR="0044233F" w:rsidRPr="00982151" w:rsidRDefault="0044233F" w:rsidP="0044233F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Daily Mail</w:t>
            </w:r>
          </w:p>
        </w:tc>
        <w:tc>
          <w:tcPr>
            <w:tcW w:w="1388" w:type="dxa"/>
          </w:tcPr>
          <w:p w14:paraId="68D86652" w14:textId="059BAA4F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1099</w:t>
            </w:r>
          </w:p>
        </w:tc>
      </w:tr>
      <w:tr w:rsidR="0044233F" w:rsidRPr="00982151" w14:paraId="2663708F" w14:textId="77777777" w:rsidTr="00536873">
        <w:tc>
          <w:tcPr>
            <w:tcW w:w="1140" w:type="dxa"/>
          </w:tcPr>
          <w:p w14:paraId="4F76DBB0" w14:textId="3FEE8E6D" w:rsidR="0044233F" w:rsidRPr="00982151" w:rsidRDefault="0044233F" w:rsidP="0044233F">
            <w:pPr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</w:tcPr>
          <w:p w14:paraId="1DD6DAE9" w14:textId="3DDAC6A3" w:rsidR="0044233F" w:rsidRPr="00982151" w:rsidRDefault="0044233F" w:rsidP="0044233F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I had a gastric band fitted at just 13... and it nearly strangled me to death when I grew up; survivor calls to end weight-loss ops for kids</w:t>
            </w:r>
          </w:p>
        </w:tc>
        <w:tc>
          <w:tcPr>
            <w:tcW w:w="3402" w:type="dxa"/>
          </w:tcPr>
          <w:p w14:paraId="5698ECAB" w14:textId="0D03294B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Daily Mirror</w:t>
            </w:r>
          </w:p>
        </w:tc>
        <w:tc>
          <w:tcPr>
            <w:tcW w:w="1388" w:type="dxa"/>
          </w:tcPr>
          <w:p w14:paraId="43BC35A9" w14:textId="4D53E010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1152</w:t>
            </w:r>
          </w:p>
        </w:tc>
      </w:tr>
      <w:tr w:rsidR="0044233F" w:rsidRPr="00982151" w14:paraId="1A344C93" w14:textId="77777777" w:rsidTr="00536873">
        <w:tc>
          <w:tcPr>
            <w:tcW w:w="1140" w:type="dxa"/>
          </w:tcPr>
          <w:p w14:paraId="7ABA0F29" w14:textId="00A7C3C4" w:rsidR="0044233F" w:rsidRPr="00982151" w:rsidRDefault="0044233F" w:rsidP="0044233F">
            <w:pPr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</w:tcPr>
          <w:p w14:paraId="4EE48524" w14:textId="3F0DE9AE" w:rsidR="0044233F" w:rsidRPr="00982151" w:rsidRDefault="0044233F" w:rsidP="0044233F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140,000 fat UK kids need gut-staple op</w:t>
            </w:r>
          </w:p>
        </w:tc>
        <w:tc>
          <w:tcPr>
            <w:tcW w:w="3402" w:type="dxa"/>
          </w:tcPr>
          <w:p w14:paraId="2FD489A0" w14:textId="13CA89E3" w:rsidR="0044233F" w:rsidRPr="00982151" w:rsidRDefault="0044233F" w:rsidP="0044233F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Daily Star</w:t>
            </w:r>
          </w:p>
        </w:tc>
        <w:tc>
          <w:tcPr>
            <w:tcW w:w="1388" w:type="dxa"/>
          </w:tcPr>
          <w:p w14:paraId="07B086E9" w14:textId="5C1887F4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224</w:t>
            </w:r>
          </w:p>
        </w:tc>
      </w:tr>
      <w:tr w:rsidR="0044233F" w:rsidRPr="00982151" w14:paraId="433C3F80" w14:textId="77777777" w:rsidTr="00536873">
        <w:tc>
          <w:tcPr>
            <w:tcW w:w="1140" w:type="dxa"/>
          </w:tcPr>
          <w:p w14:paraId="4CF8E6F8" w14:textId="5DADB8E3" w:rsidR="0044233F" w:rsidRPr="00982151" w:rsidRDefault="0044233F" w:rsidP="0044233F">
            <w:pPr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</w:tcPr>
          <w:p w14:paraId="03C192C3" w14:textId="6C9AC690" w:rsidR="0044233F" w:rsidRPr="00982151" w:rsidRDefault="0044233F" w:rsidP="0044233F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KIDS AGED13 GET OBESITY OPS ON NHS; Shock rise in children's fat-fighting</w:t>
            </w:r>
          </w:p>
        </w:tc>
        <w:tc>
          <w:tcPr>
            <w:tcW w:w="3402" w:type="dxa"/>
          </w:tcPr>
          <w:p w14:paraId="3427EE13" w14:textId="08C063F3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Daily Star</w:t>
            </w:r>
          </w:p>
        </w:tc>
        <w:tc>
          <w:tcPr>
            <w:tcW w:w="1388" w:type="dxa"/>
          </w:tcPr>
          <w:p w14:paraId="7AE52152" w14:textId="57C70877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440</w:t>
            </w:r>
          </w:p>
        </w:tc>
      </w:tr>
      <w:tr w:rsidR="0044233F" w:rsidRPr="00982151" w14:paraId="5624CEC1" w14:textId="77777777" w:rsidTr="00536873">
        <w:tc>
          <w:tcPr>
            <w:tcW w:w="1140" w:type="dxa"/>
          </w:tcPr>
          <w:p w14:paraId="636A5228" w14:textId="50C05513" w:rsidR="0044233F" w:rsidRPr="00982151" w:rsidRDefault="0044233F" w:rsidP="0044233F">
            <w:pPr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</w:tcPr>
          <w:p w14:paraId="00DEAF90" w14:textId="7D8C9CCE" w:rsidR="0044233F" w:rsidRPr="00982151" w:rsidRDefault="0044233F" w:rsidP="0044233F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Teens get gastric bands as obesity time-bomb explodes</w:t>
            </w:r>
          </w:p>
        </w:tc>
        <w:tc>
          <w:tcPr>
            <w:tcW w:w="3402" w:type="dxa"/>
          </w:tcPr>
          <w:p w14:paraId="7A01D16B" w14:textId="1668820D" w:rsidR="0044233F" w:rsidRPr="00982151" w:rsidRDefault="0044233F" w:rsidP="0044233F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Irish Independent</w:t>
            </w:r>
          </w:p>
        </w:tc>
        <w:tc>
          <w:tcPr>
            <w:tcW w:w="1388" w:type="dxa"/>
          </w:tcPr>
          <w:p w14:paraId="32CBF939" w14:textId="4251DFE6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527</w:t>
            </w:r>
          </w:p>
        </w:tc>
      </w:tr>
      <w:tr w:rsidR="0044233F" w:rsidRPr="00982151" w14:paraId="649B9916" w14:textId="77777777" w:rsidTr="00536873">
        <w:tc>
          <w:tcPr>
            <w:tcW w:w="1140" w:type="dxa"/>
          </w:tcPr>
          <w:p w14:paraId="2F05CA80" w14:textId="5F23FDDD" w:rsidR="0044233F" w:rsidRPr="00982151" w:rsidRDefault="0044233F" w:rsidP="0044233F">
            <w:pPr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</w:tcPr>
          <w:p w14:paraId="0C365F2E" w14:textId="02CEF4A6" w:rsidR="0044233F" w:rsidRPr="00982151" w:rsidRDefault="0044233F" w:rsidP="0044233F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30 stone at 13: meet the obese teenagers going under the knife; It's drastic, dangerous and divides doctors - why are so many young Britons having gastric surgery?</w:t>
            </w:r>
          </w:p>
        </w:tc>
        <w:tc>
          <w:tcPr>
            <w:tcW w:w="3402" w:type="dxa"/>
          </w:tcPr>
          <w:p w14:paraId="1CEE108D" w14:textId="588C341C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rFonts w:cs="Calibri"/>
                <w:color w:val="000000"/>
              </w:rPr>
              <w:t xml:space="preserve">The </w:t>
            </w:r>
            <w:r w:rsidRPr="001E12D9">
              <w:rPr>
                <w:rFonts w:cs="Calibri"/>
                <w:color w:val="000000"/>
                <w:lang w:val="en-US"/>
              </w:rPr>
              <w:t>Guardian</w:t>
            </w:r>
          </w:p>
        </w:tc>
        <w:tc>
          <w:tcPr>
            <w:tcW w:w="1388" w:type="dxa"/>
          </w:tcPr>
          <w:p w14:paraId="73FDA479" w14:textId="15B7EBAC" w:rsidR="0044233F" w:rsidRPr="00982151" w:rsidRDefault="0044233F" w:rsidP="0044233F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4071</w:t>
            </w:r>
          </w:p>
        </w:tc>
      </w:tr>
      <w:tr w:rsidR="00604D1A" w:rsidRPr="00982151" w14:paraId="014FAE42" w14:textId="77777777" w:rsidTr="00536873">
        <w:tc>
          <w:tcPr>
            <w:tcW w:w="1140" w:type="dxa"/>
          </w:tcPr>
          <w:p w14:paraId="235C3878" w14:textId="6A367944" w:rsidR="00604D1A" w:rsidRPr="00982151" w:rsidRDefault="00604D1A" w:rsidP="00604D1A">
            <w:pPr>
              <w:rPr>
                <w:lang w:val="en-US"/>
              </w:rPr>
            </w:pPr>
            <w:r w:rsidRPr="00982151">
              <w:rPr>
                <w:lang w:val="en-US"/>
              </w:rPr>
              <w:t>2016</w:t>
            </w:r>
          </w:p>
        </w:tc>
        <w:tc>
          <w:tcPr>
            <w:tcW w:w="8363" w:type="dxa"/>
          </w:tcPr>
          <w:p w14:paraId="23EF2A4A" w14:textId="46D7053D" w:rsidR="00604D1A" w:rsidRPr="00982151" w:rsidRDefault="00604D1A" w:rsidP="00604D1A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I became so fat it made me blind; Teen's sight saved by op EXCLUSIVE</w:t>
            </w:r>
          </w:p>
        </w:tc>
        <w:tc>
          <w:tcPr>
            <w:tcW w:w="3402" w:type="dxa"/>
          </w:tcPr>
          <w:p w14:paraId="2936126E" w14:textId="41F0BF57" w:rsidR="00604D1A" w:rsidRPr="00982151" w:rsidRDefault="00604D1A" w:rsidP="00604D1A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Daily Mirror</w:t>
            </w:r>
          </w:p>
        </w:tc>
        <w:tc>
          <w:tcPr>
            <w:tcW w:w="1388" w:type="dxa"/>
          </w:tcPr>
          <w:p w14:paraId="1A6DCC9F" w14:textId="4BE93FB3" w:rsidR="00604D1A" w:rsidRPr="00982151" w:rsidRDefault="00604D1A" w:rsidP="00604D1A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762</w:t>
            </w:r>
          </w:p>
        </w:tc>
      </w:tr>
      <w:tr w:rsidR="00604D1A" w:rsidRPr="00982151" w14:paraId="2F28951C" w14:textId="77777777" w:rsidTr="00536873">
        <w:tc>
          <w:tcPr>
            <w:tcW w:w="1140" w:type="dxa"/>
          </w:tcPr>
          <w:p w14:paraId="679EEB32" w14:textId="7DAB956E" w:rsidR="00604D1A" w:rsidRPr="00982151" w:rsidRDefault="00604D1A" w:rsidP="00604D1A">
            <w:pPr>
              <w:rPr>
                <w:lang w:val="en-US"/>
              </w:rPr>
            </w:pPr>
            <w:r w:rsidRPr="00982151">
              <w:rPr>
                <w:lang w:val="en-US"/>
              </w:rPr>
              <w:t>2016</w:t>
            </w:r>
          </w:p>
        </w:tc>
        <w:tc>
          <w:tcPr>
            <w:tcW w:w="8363" w:type="dxa"/>
          </w:tcPr>
          <w:p w14:paraId="56B1C23E" w14:textId="3A90870F" w:rsidR="00604D1A" w:rsidRPr="00982151" w:rsidRDefault="00604D1A" w:rsidP="00604D1A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A RECIPE FOR CHILD NEGLECT; Morbidly obese children are being taken into care. But are their parents really to blame?</w:t>
            </w:r>
          </w:p>
        </w:tc>
        <w:tc>
          <w:tcPr>
            <w:tcW w:w="3402" w:type="dxa"/>
          </w:tcPr>
          <w:p w14:paraId="7C759FA2" w14:textId="559A2C14" w:rsidR="00604D1A" w:rsidRPr="00982151" w:rsidRDefault="00604D1A" w:rsidP="00604D1A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Sunday Times</w:t>
            </w:r>
          </w:p>
        </w:tc>
        <w:tc>
          <w:tcPr>
            <w:tcW w:w="1388" w:type="dxa"/>
          </w:tcPr>
          <w:p w14:paraId="477A0542" w14:textId="1699EF1C" w:rsidR="00604D1A" w:rsidRPr="00982151" w:rsidRDefault="00604D1A" w:rsidP="00604D1A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3290</w:t>
            </w:r>
          </w:p>
        </w:tc>
      </w:tr>
      <w:tr w:rsidR="00604D1A" w:rsidRPr="00982151" w14:paraId="33659CA3" w14:textId="77777777" w:rsidTr="00536873">
        <w:tc>
          <w:tcPr>
            <w:tcW w:w="1140" w:type="dxa"/>
          </w:tcPr>
          <w:p w14:paraId="42ED2EBC" w14:textId="4E3DA0BA" w:rsidR="00604D1A" w:rsidRPr="00982151" w:rsidRDefault="00604D1A" w:rsidP="00604D1A">
            <w:pPr>
              <w:rPr>
                <w:lang w:val="en-US"/>
              </w:rPr>
            </w:pPr>
            <w:r w:rsidRPr="00982151">
              <w:rPr>
                <w:lang w:val="en-US"/>
              </w:rPr>
              <w:t>2016</w:t>
            </w:r>
          </w:p>
        </w:tc>
        <w:tc>
          <w:tcPr>
            <w:tcW w:w="8363" w:type="dxa"/>
          </w:tcPr>
          <w:p w14:paraId="2026BACA" w14:textId="2D4BCC39" w:rsidR="00604D1A" w:rsidRPr="00982151" w:rsidRDefault="00604D1A" w:rsidP="00604D1A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25 STONE AGED 16; EXCLUSIVE: SAD PROOF UK'S FATTEST IN EUROPE Gastric band op to save Lucy's life 22st dad to get one at same time</w:t>
            </w:r>
          </w:p>
        </w:tc>
        <w:tc>
          <w:tcPr>
            <w:tcW w:w="3402" w:type="dxa"/>
          </w:tcPr>
          <w:p w14:paraId="08D89EB8" w14:textId="4FE67994" w:rsidR="00604D1A" w:rsidRPr="00982151" w:rsidRDefault="00604D1A" w:rsidP="00604D1A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The Sun</w:t>
            </w:r>
          </w:p>
        </w:tc>
        <w:tc>
          <w:tcPr>
            <w:tcW w:w="1388" w:type="dxa"/>
          </w:tcPr>
          <w:p w14:paraId="794DA952" w14:textId="57D2F88F" w:rsidR="00604D1A" w:rsidRPr="00982151" w:rsidRDefault="00604D1A" w:rsidP="00604D1A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929</w:t>
            </w:r>
          </w:p>
        </w:tc>
      </w:tr>
      <w:tr w:rsidR="007410FB" w:rsidRPr="00982151" w14:paraId="7B3A94FE" w14:textId="77777777" w:rsidTr="00536873">
        <w:tc>
          <w:tcPr>
            <w:tcW w:w="1140" w:type="dxa"/>
          </w:tcPr>
          <w:p w14:paraId="68DCB9D2" w14:textId="0861F9AD" w:rsidR="007410FB" w:rsidRPr="00982151" w:rsidRDefault="007410FB" w:rsidP="007410FB">
            <w:pPr>
              <w:rPr>
                <w:lang w:val="en-US"/>
              </w:rPr>
            </w:pPr>
            <w:r w:rsidRPr="00982151">
              <w:rPr>
                <w:lang w:val="en-US"/>
              </w:rPr>
              <w:t>2017</w:t>
            </w:r>
          </w:p>
        </w:tc>
        <w:tc>
          <w:tcPr>
            <w:tcW w:w="8363" w:type="dxa"/>
          </w:tcPr>
          <w:p w14:paraId="76D18EB2" w14:textId="31B41447" w:rsidR="007410FB" w:rsidRPr="00982151" w:rsidRDefault="007410FB" w:rsidP="007410FB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Dublin hospital to begin gastric band operations on children</w:t>
            </w:r>
          </w:p>
        </w:tc>
        <w:tc>
          <w:tcPr>
            <w:tcW w:w="3402" w:type="dxa"/>
          </w:tcPr>
          <w:p w14:paraId="605C2D10" w14:textId="647AA4A2" w:rsidR="007410FB" w:rsidRPr="00982151" w:rsidRDefault="007410FB" w:rsidP="007410FB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Belfast Telegraph</w:t>
            </w:r>
          </w:p>
        </w:tc>
        <w:tc>
          <w:tcPr>
            <w:tcW w:w="1388" w:type="dxa"/>
          </w:tcPr>
          <w:p w14:paraId="4B3995F4" w14:textId="500AC792" w:rsidR="007410FB" w:rsidRPr="00982151" w:rsidRDefault="007410FB" w:rsidP="007410F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172</w:t>
            </w:r>
          </w:p>
        </w:tc>
      </w:tr>
      <w:tr w:rsidR="007410FB" w:rsidRPr="00982151" w14:paraId="4FEC211C" w14:textId="77777777" w:rsidTr="00536873">
        <w:tc>
          <w:tcPr>
            <w:tcW w:w="1140" w:type="dxa"/>
          </w:tcPr>
          <w:p w14:paraId="281D73B3" w14:textId="041402DD" w:rsidR="007410FB" w:rsidRPr="00982151" w:rsidRDefault="007410FB" w:rsidP="007410FB">
            <w:pPr>
              <w:rPr>
                <w:lang w:val="en-US"/>
              </w:rPr>
            </w:pPr>
            <w:r w:rsidRPr="00982151">
              <w:rPr>
                <w:lang w:val="en-US"/>
              </w:rPr>
              <w:t>2017</w:t>
            </w:r>
          </w:p>
        </w:tc>
        <w:tc>
          <w:tcPr>
            <w:tcW w:w="8363" w:type="dxa"/>
          </w:tcPr>
          <w:p w14:paraId="0CEC62F0" w14:textId="0EBE9641" w:rsidR="007410FB" w:rsidRPr="00982151" w:rsidRDefault="007410FB" w:rsidP="007410FB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HSE plans surgery for obese children</w:t>
            </w:r>
          </w:p>
        </w:tc>
        <w:tc>
          <w:tcPr>
            <w:tcW w:w="3402" w:type="dxa"/>
          </w:tcPr>
          <w:p w14:paraId="639C3A8C" w14:textId="4096F768" w:rsidR="007410FB" w:rsidRPr="00982151" w:rsidRDefault="007410FB" w:rsidP="007410FB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Irish Independent</w:t>
            </w:r>
          </w:p>
        </w:tc>
        <w:tc>
          <w:tcPr>
            <w:tcW w:w="1388" w:type="dxa"/>
          </w:tcPr>
          <w:p w14:paraId="7B7EF0E3" w14:textId="7A9E28AB" w:rsidR="007410FB" w:rsidRPr="00982151" w:rsidRDefault="007410FB" w:rsidP="007410F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639</w:t>
            </w:r>
          </w:p>
        </w:tc>
      </w:tr>
      <w:tr w:rsidR="007410FB" w:rsidRPr="00982151" w14:paraId="1A6A5AD6" w14:textId="77777777" w:rsidTr="00536873">
        <w:tc>
          <w:tcPr>
            <w:tcW w:w="1140" w:type="dxa"/>
          </w:tcPr>
          <w:p w14:paraId="2D691053" w14:textId="17608141" w:rsidR="007410FB" w:rsidRPr="00982151" w:rsidRDefault="007410FB" w:rsidP="007410FB">
            <w:pPr>
              <w:rPr>
                <w:lang w:val="en-US"/>
              </w:rPr>
            </w:pPr>
            <w:r w:rsidRPr="00982151">
              <w:rPr>
                <w:lang w:val="en-US"/>
              </w:rPr>
              <w:t>2017</w:t>
            </w:r>
          </w:p>
        </w:tc>
        <w:tc>
          <w:tcPr>
            <w:tcW w:w="8363" w:type="dxa"/>
          </w:tcPr>
          <w:p w14:paraId="32A3FB6C" w14:textId="6C4B488B" w:rsidR="007410FB" w:rsidRPr="00982151" w:rsidRDefault="007410FB" w:rsidP="007410FB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 xml:space="preserve">YOUNG AND FAT; </w:t>
            </w:r>
            <w:proofErr w:type="spellStart"/>
            <w:r w:rsidRPr="00982151">
              <w:rPr>
                <w:rFonts w:cs="Calibri"/>
                <w:color w:val="000000"/>
                <w:lang w:val="en-US"/>
              </w:rPr>
              <w:t>nhs</w:t>
            </w:r>
            <w:proofErr w:type="spellEnd"/>
            <w:r w:rsidRPr="00982151">
              <w:rPr>
                <w:rFonts w:cs="Calibri"/>
                <w:color w:val="000000"/>
                <w:lang w:val="en-US"/>
              </w:rPr>
              <w:t xml:space="preserve"> figures reveal that nearly half of youngsters are overweight or obese and risk an early grave</w:t>
            </w:r>
          </w:p>
        </w:tc>
        <w:tc>
          <w:tcPr>
            <w:tcW w:w="3402" w:type="dxa"/>
          </w:tcPr>
          <w:p w14:paraId="57F12BB6" w14:textId="1F2AE39A" w:rsidR="007410FB" w:rsidRPr="00982151" w:rsidRDefault="007410FB" w:rsidP="007410FB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The Express</w:t>
            </w:r>
          </w:p>
        </w:tc>
        <w:tc>
          <w:tcPr>
            <w:tcW w:w="1388" w:type="dxa"/>
          </w:tcPr>
          <w:p w14:paraId="5A26B7E9" w14:textId="4B6A3C06" w:rsidR="007410FB" w:rsidRPr="00982151" w:rsidRDefault="007410FB" w:rsidP="007410F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1091</w:t>
            </w:r>
          </w:p>
        </w:tc>
      </w:tr>
      <w:tr w:rsidR="007410FB" w:rsidRPr="00982151" w14:paraId="10FA0370" w14:textId="77777777" w:rsidTr="00536873">
        <w:tc>
          <w:tcPr>
            <w:tcW w:w="1140" w:type="dxa"/>
          </w:tcPr>
          <w:p w14:paraId="7D2B7A83" w14:textId="37E46119" w:rsidR="007410FB" w:rsidRPr="00982151" w:rsidRDefault="007410FB" w:rsidP="007410FB">
            <w:pPr>
              <w:rPr>
                <w:lang w:val="en-US"/>
              </w:rPr>
            </w:pPr>
            <w:r w:rsidRPr="00982151">
              <w:rPr>
                <w:lang w:val="en-US"/>
              </w:rPr>
              <w:t>2017</w:t>
            </w:r>
          </w:p>
        </w:tc>
        <w:tc>
          <w:tcPr>
            <w:tcW w:w="8363" w:type="dxa"/>
          </w:tcPr>
          <w:p w14:paraId="0807EB54" w14:textId="4F6DDD1D" w:rsidR="007410FB" w:rsidRPr="00982151" w:rsidRDefault="007410FB" w:rsidP="007410FB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100,000 TEENS NEED FAT OPS;SUPER-OBESE KIDS CRISIS</w:t>
            </w:r>
          </w:p>
        </w:tc>
        <w:tc>
          <w:tcPr>
            <w:tcW w:w="3402" w:type="dxa"/>
          </w:tcPr>
          <w:p w14:paraId="32DBB32F" w14:textId="44C883FE" w:rsidR="007410FB" w:rsidRPr="00982151" w:rsidRDefault="007410FB" w:rsidP="007410FB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The Sun</w:t>
            </w:r>
          </w:p>
        </w:tc>
        <w:tc>
          <w:tcPr>
            <w:tcW w:w="1388" w:type="dxa"/>
          </w:tcPr>
          <w:p w14:paraId="3175D85C" w14:textId="5B7C74AC" w:rsidR="007410FB" w:rsidRPr="00982151" w:rsidRDefault="007410FB" w:rsidP="007410F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202</w:t>
            </w:r>
          </w:p>
        </w:tc>
      </w:tr>
      <w:tr w:rsidR="00A4125B" w:rsidRPr="00982151" w14:paraId="45EFC378" w14:textId="77777777" w:rsidTr="00536873">
        <w:tc>
          <w:tcPr>
            <w:tcW w:w="1140" w:type="dxa"/>
          </w:tcPr>
          <w:p w14:paraId="30BF17B3" w14:textId="58AFF994" w:rsidR="00A4125B" w:rsidRPr="00982151" w:rsidRDefault="00A4125B" w:rsidP="00A4125B">
            <w:pPr>
              <w:rPr>
                <w:lang w:val="en-US"/>
              </w:rPr>
            </w:pPr>
            <w:r w:rsidRPr="00982151">
              <w:rPr>
                <w:lang w:val="en-US"/>
              </w:rPr>
              <w:t>2018</w:t>
            </w:r>
          </w:p>
        </w:tc>
        <w:tc>
          <w:tcPr>
            <w:tcW w:w="8363" w:type="dxa"/>
          </w:tcPr>
          <w:p w14:paraId="2DFCF06A" w14:textId="72068EA9" w:rsidR="00A4125B" w:rsidRPr="00982151" w:rsidRDefault="00A4125B" w:rsidP="00A4125B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The NHS can help obese children; The Surgery DOCTOR'S DIARY</w:t>
            </w:r>
          </w:p>
        </w:tc>
        <w:tc>
          <w:tcPr>
            <w:tcW w:w="3402" w:type="dxa"/>
          </w:tcPr>
          <w:p w14:paraId="5B9FE9CC" w14:textId="009BD8D1" w:rsidR="00A4125B" w:rsidRPr="00982151" w:rsidRDefault="00A4125B" w:rsidP="00A4125B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Daily Telegraph</w:t>
            </w:r>
          </w:p>
        </w:tc>
        <w:tc>
          <w:tcPr>
            <w:tcW w:w="1388" w:type="dxa"/>
          </w:tcPr>
          <w:p w14:paraId="20D92867" w14:textId="75D9814B" w:rsidR="00A4125B" w:rsidRPr="00982151" w:rsidRDefault="00A4125B" w:rsidP="00A4125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712</w:t>
            </w:r>
          </w:p>
        </w:tc>
      </w:tr>
      <w:tr w:rsidR="00A4125B" w:rsidRPr="00982151" w14:paraId="5E7BB8CA" w14:textId="77777777" w:rsidTr="00536873">
        <w:tc>
          <w:tcPr>
            <w:tcW w:w="1140" w:type="dxa"/>
          </w:tcPr>
          <w:p w14:paraId="6DD79231" w14:textId="26F44BC0" w:rsidR="00A4125B" w:rsidRPr="00982151" w:rsidRDefault="00A4125B" w:rsidP="00A4125B">
            <w:pPr>
              <w:rPr>
                <w:lang w:val="en-US"/>
              </w:rPr>
            </w:pPr>
            <w:r w:rsidRPr="00982151">
              <w:rPr>
                <w:lang w:val="en-US"/>
              </w:rPr>
              <w:t>2018</w:t>
            </w:r>
          </w:p>
        </w:tc>
        <w:tc>
          <w:tcPr>
            <w:tcW w:w="8363" w:type="dxa"/>
          </w:tcPr>
          <w:p w14:paraId="02105C3D" w14:textId="050ACC76" w:rsidR="00A4125B" w:rsidRPr="00982151" w:rsidRDefault="00A4125B" w:rsidP="00A4125B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Weight-loss ops for teens need to rise 100-fold'</w:t>
            </w:r>
          </w:p>
        </w:tc>
        <w:tc>
          <w:tcPr>
            <w:tcW w:w="3402" w:type="dxa"/>
          </w:tcPr>
          <w:p w14:paraId="48AF3C25" w14:textId="0A5277D4" w:rsidR="00A4125B" w:rsidRPr="00982151" w:rsidRDefault="00A4125B" w:rsidP="00A4125B">
            <w:pPr>
              <w:jc w:val="both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Daily Telegraph</w:t>
            </w:r>
          </w:p>
        </w:tc>
        <w:tc>
          <w:tcPr>
            <w:tcW w:w="1388" w:type="dxa"/>
          </w:tcPr>
          <w:p w14:paraId="05A322D3" w14:textId="18CBB2E5" w:rsidR="00A4125B" w:rsidRPr="00982151" w:rsidRDefault="00A4125B" w:rsidP="00A4125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454</w:t>
            </w:r>
          </w:p>
        </w:tc>
      </w:tr>
      <w:tr w:rsidR="00A4125B" w:rsidRPr="00982151" w14:paraId="00336566" w14:textId="77777777" w:rsidTr="00536873">
        <w:tc>
          <w:tcPr>
            <w:tcW w:w="1140" w:type="dxa"/>
          </w:tcPr>
          <w:p w14:paraId="24339167" w14:textId="0FFA1405" w:rsidR="00A4125B" w:rsidRPr="00982151" w:rsidRDefault="00A4125B" w:rsidP="00A4125B">
            <w:pPr>
              <w:rPr>
                <w:lang w:val="en-US"/>
              </w:rPr>
            </w:pPr>
            <w:r w:rsidRPr="00982151">
              <w:rPr>
                <w:lang w:val="en-US"/>
              </w:rPr>
              <w:t>2018</w:t>
            </w:r>
          </w:p>
        </w:tc>
        <w:tc>
          <w:tcPr>
            <w:tcW w:w="8363" w:type="dxa"/>
          </w:tcPr>
          <w:p w14:paraId="695DEE50" w14:textId="07DEAB88" w:rsidR="00A4125B" w:rsidRPr="00982151" w:rsidRDefault="00A4125B" w:rsidP="00A4125B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 xml:space="preserve">Before, I couldn't walk 200m'? - why surgery can be life-changing for super-obese children </w:t>
            </w:r>
          </w:p>
        </w:tc>
        <w:tc>
          <w:tcPr>
            <w:tcW w:w="3402" w:type="dxa"/>
          </w:tcPr>
          <w:p w14:paraId="538C615B" w14:textId="04673E3A" w:rsidR="00A4125B" w:rsidRPr="00982151" w:rsidRDefault="00A4125B" w:rsidP="00A4125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The Guardian</w:t>
            </w:r>
          </w:p>
        </w:tc>
        <w:tc>
          <w:tcPr>
            <w:tcW w:w="1388" w:type="dxa"/>
          </w:tcPr>
          <w:p w14:paraId="4B7FC849" w14:textId="07CAE4EE" w:rsidR="00A4125B" w:rsidRPr="00982151" w:rsidRDefault="00A4125B" w:rsidP="00A4125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1521</w:t>
            </w:r>
          </w:p>
        </w:tc>
      </w:tr>
      <w:tr w:rsidR="00A4125B" w:rsidRPr="00982151" w14:paraId="7961D340" w14:textId="50DA4C9A" w:rsidTr="00536873">
        <w:tc>
          <w:tcPr>
            <w:tcW w:w="1140" w:type="dxa"/>
          </w:tcPr>
          <w:p w14:paraId="3F9621E2" w14:textId="066E3761" w:rsidR="00A4125B" w:rsidRPr="00982151" w:rsidRDefault="00A4125B" w:rsidP="00A4125B">
            <w:pPr>
              <w:rPr>
                <w:lang w:val="en-US"/>
              </w:rPr>
            </w:pPr>
            <w:r w:rsidRPr="00982151">
              <w:rPr>
                <w:lang w:val="en-US"/>
              </w:rPr>
              <w:t>2018</w:t>
            </w:r>
          </w:p>
        </w:tc>
        <w:tc>
          <w:tcPr>
            <w:tcW w:w="8363" w:type="dxa"/>
          </w:tcPr>
          <w:p w14:paraId="7D9EB217" w14:textId="3745D893" w:rsidR="00A4125B" w:rsidRPr="00982151" w:rsidRDefault="00A4125B" w:rsidP="00A4125B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FAT KIDS OP PLEA Overweight teenagers must have weight-loss surgery to stop 'obesity apocalypse', leading doctor claims</w:t>
            </w:r>
          </w:p>
        </w:tc>
        <w:tc>
          <w:tcPr>
            <w:tcW w:w="3402" w:type="dxa"/>
          </w:tcPr>
          <w:p w14:paraId="4C231823" w14:textId="5F9142FA" w:rsidR="00A4125B" w:rsidRPr="00982151" w:rsidRDefault="00A4125B" w:rsidP="00A4125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The Sun</w:t>
            </w:r>
          </w:p>
        </w:tc>
        <w:tc>
          <w:tcPr>
            <w:tcW w:w="1388" w:type="dxa"/>
          </w:tcPr>
          <w:p w14:paraId="61B9909A" w14:textId="383356B8" w:rsidR="00A4125B" w:rsidRPr="00982151" w:rsidRDefault="00A4125B" w:rsidP="00A4125B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494</w:t>
            </w:r>
          </w:p>
        </w:tc>
      </w:tr>
      <w:tr w:rsidR="006867BC" w:rsidRPr="00982151" w14:paraId="0803D1B2" w14:textId="26ED49ED" w:rsidTr="00536873">
        <w:tc>
          <w:tcPr>
            <w:tcW w:w="1140" w:type="dxa"/>
          </w:tcPr>
          <w:p w14:paraId="38F2249A" w14:textId="0DF2B265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2019</w:t>
            </w:r>
          </w:p>
        </w:tc>
        <w:tc>
          <w:tcPr>
            <w:tcW w:w="8363" w:type="dxa"/>
          </w:tcPr>
          <w:p w14:paraId="3C730695" w14:textId="32B2906D" w:rsidR="006867BC" w:rsidRPr="00982151" w:rsidRDefault="006867BC" w:rsidP="006867BC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Teenager who weighed 275lbs undergoes weight loss surgery at SIXTEEN to avoid the same fate as her obese mother who died of a heart attack</w:t>
            </w:r>
          </w:p>
        </w:tc>
        <w:tc>
          <w:tcPr>
            <w:tcW w:w="3402" w:type="dxa"/>
          </w:tcPr>
          <w:p w14:paraId="23D0456B" w14:textId="075B873C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Daily Mail</w:t>
            </w:r>
          </w:p>
        </w:tc>
        <w:tc>
          <w:tcPr>
            <w:tcW w:w="1388" w:type="dxa"/>
          </w:tcPr>
          <w:p w14:paraId="7839C4BD" w14:textId="5D5FAFE8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809</w:t>
            </w:r>
          </w:p>
        </w:tc>
      </w:tr>
      <w:tr w:rsidR="006867BC" w:rsidRPr="00982151" w14:paraId="631E8EC2" w14:textId="5B3D76FA" w:rsidTr="00536873">
        <w:tc>
          <w:tcPr>
            <w:tcW w:w="1140" w:type="dxa"/>
          </w:tcPr>
          <w:p w14:paraId="15905982" w14:textId="7F48A644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lastRenderedPageBreak/>
              <w:t>2019</w:t>
            </w:r>
          </w:p>
        </w:tc>
        <w:tc>
          <w:tcPr>
            <w:tcW w:w="8363" w:type="dxa"/>
          </w:tcPr>
          <w:p w14:paraId="5DC67A69" w14:textId="211F746B" w:rsidR="006867BC" w:rsidRPr="00982151" w:rsidRDefault="006867BC" w:rsidP="006867BC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 xml:space="preserve">Severely obese children as young as TWELVE should be offered gastric bypasses 'because it is safe and effective', </w:t>
            </w:r>
            <w:proofErr w:type="spellStart"/>
            <w:r w:rsidRPr="00982151">
              <w:rPr>
                <w:rFonts w:cs="Calibri"/>
                <w:color w:val="000000"/>
                <w:lang w:val="en-US"/>
              </w:rPr>
              <w:t>paediatricians</w:t>
            </w:r>
            <w:proofErr w:type="spellEnd"/>
            <w:r w:rsidRPr="00982151">
              <w:rPr>
                <w:rFonts w:cs="Calibri"/>
                <w:color w:val="000000"/>
                <w:lang w:val="en-US"/>
              </w:rPr>
              <w:t xml:space="preserve"> say</w:t>
            </w:r>
          </w:p>
        </w:tc>
        <w:tc>
          <w:tcPr>
            <w:tcW w:w="3402" w:type="dxa"/>
          </w:tcPr>
          <w:p w14:paraId="2252F21A" w14:textId="4EC1EE22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Daily Mail</w:t>
            </w:r>
          </w:p>
        </w:tc>
        <w:tc>
          <w:tcPr>
            <w:tcW w:w="1388" w:type="dxa"/>
          </w:tcPr>
          <w:p w14:paraId="600A3973" w14:textId="00D97036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821</w:t>
            </w:r>
          </w:p>
        </w:tc>
      </w:tr>
      <w:tr w:rsidR="006867BC" w:rsidRPr="00982151" w14:paraId="5DAF11AB" w14:textId="034AC873" w:rsidTr="00536873">
        <w:tc>
          <w:tcPr>
            <w:tcW w:w="1140" w:type="dxa"/>
          </w:tcPr>
          <w:p w14:paraId="265794FA" w14:textId="27D841B6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2019</w:t>
            </w:r>
          </w:p>
        </w:tc>
        <w:tc>
          <w:tcPr>
            <w:tcW w:w="8363" w:type="dxa"/>
          </w:tcPr>
          <w:p w14:paraId="08FAEEE6" w14:textId="2E5DB6D0" w:rsidR="006867BC" w:rsidRPr="00982151" w:rsidRDefault="006867BC" w:rsidP="006867BC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Call for more obese kids to have gastric bypass surgery</w:t>
            </w:r>
          </w:p>
        </w:tc>
        <w:tc>
          <w:tcPr>
            <w:tcW w:w="3402" w:type="dxa"/>
          </w:tcPr>
          <w:p w14:paraId="1DABAA40" w14:textId="5C3B1F47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Daily Mirror</w:t>
            </w:r>
          </w:p>
        </w:tc>
        <w:tc>
          <w:tcPr>
            <w:tcW w:w="1388" w:type="dxa"/>
          </w:tcPr>
          <w:p w14:paraId="66F884D2" w14:textId="632BDF33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432</w:t>
            </w:r>
          </w:p>
        </w:tc>
      </w:tr>
      <w:tr w:rsidR="006867BC" w:rsidRPr="00982151" w14:paraId="24140EE8" w14:textId="670C4A19" w:rsidTr="00536873">
        <w:tc>
          <w:tcPr>
            <w:tcW w:w="1140" w:type="dxa"/>
          </w:tcPr>
          <w:p w14:paraId="2045C4B5" w14:textId="48963B26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2021</w:t>
            </w:r>
          </w:p>
        </w:tc>
        <w:tc>
          <w:tcPr>
            <w:tcW w:w="8363" w:type="dxa"/>
          </w:tcPr>
          <w:p w14:paraId="2F9829B3" w14:textId="434E4B55" w:rsidR="006867BC" w:rsidRPr="00982151" w:rsidRDefault="006867BC" w:rsidP="006867BC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Children need gastric bands to treat diabetes, says surgeon</w:t>
            </w:r>
          </w:p>
        </w:tc>
        <w:tc>
          <w:tcPr>
            <w:tcW w:w="3402" w:type="dxa"/>
          </w:tcPr>
          <w:p w14:paraId="7B84789D" w14:textId="7AEC2421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Daily Telegraph</w:t>
            </w:r>
          </w:p>
        </w:tc>
        <w:tc>
          <w:tcPr>
            <w:tcW w:w="1388" w:type="dxa"/>
          </w:tcPr>
          <w:p w14:paraId="5D83A1CF" w14:textId="78FE14B4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410</w:t>
            </w:r>
          </w:p>
        </w:tc>
      </w:tr>
      <w:tr w:rsidR="006867BC" w:rsidRPr="00982151" w14:paraId="172F5EE3" w14:textId="63FC7DA3" w:rsidTr="00536873">
        <w:tc>
          <w:tcPr>
            <w:tcW w:w="1140" w:type="dxa"/>
          </w:tcPr>
          <w:p w14:paraId="42CD45F2" w14:textId="6F646FAA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2021</w:t>
            </w:r>
          </w:p>
        </w:tc>
        <w:tc>
          <w:tcPr>
            <w:tcW w:w="8363" w:type="dxa"/>
          </w:tcPr>
          <w:p w14:paraId="58011D4B" w14:textId="77B14913" w:rsidR="006867BC" w:rsidRPr="00982151" w:rsidRDefault="006867BC" w:rsidP="006867BC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Hundreds of fat children should be given NHS weight-loss ops to reverse their type 2 diabetes, leading medic claims</w:t>
            </w:r>
          </w:p>
        </w:tc>
        <w:tc>
          <w:tcPr>
            <w:tcW w:w="3402" w:type="dxa"/>
          </w:tcPr>
          <w:p w14:paraId="3DCDB1EB" w14:textId="254A67D8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Daily Mail</w:t>
            </w:r>
          </w:p>
        </w:tc>
        <w:tc>
          <w:tcPr>
            <w:tcW w:w="1388" w:type="dxa"/>
          </w:tcPr>
          <w:p w14:paraId="686CB453" w14:textId="4B4362FF" w:rsidR="006867BC" w:rsidRPr="00982151" w:rsidRDefault="006867BC" w:rsidP="006867BC">
            <w:pPr>
              <w:jc w:val="both"/>
              <w:rPr>
                <w:lang w:val="en-US"/>
              </w:rPr>
            </w:pPr>
            <w:r w:rsidRPr="00982151">
              <w:rPr>
                <w:lang w:val="en-US"/>
              </w:rPr>
              <w:t>927</w:t>
            </w:r>
          </w:p>
        </w:tc>
      </w:tr>
      <w:tr w:rsidR="006867BC" w:rsidRPr="00982151" w14:paraId="1A4C9BC7" w14:textId="2D4EB363" w:rsidTr="00536873">
        <w:trPr>
          <w:trHeight w:val="68"/>
        </w:trPr>
        <w:tc>
          <w:tcPr>
            <w:tcW w:w="1140" w:type="dxa"/>
          </w:tcPr>
          <w:p w14:paraId="67D9EC3B" w14:textId="20636BD1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2021</w:t>
            </w:r>
          </w:p>
        </w:tc>
        <w:tc>
          <w:tcPr>
            <w:tcW w:w="8363" w:type="dxa"/>
          </w:tcPr>
          <w:p w14:paraId="2E486F5F" w14:textId="3968C808" w:rsidR="006867BC" w:rsidRPr="00982151" w:rsidRDefault="006867BC" w:rsidP="006867BC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Give fat children weight loss surgery because it's safe and works, doctors say</w:t>
            </w:r>
          </w:p>
        </w:tc>
        <w:tc>
          <w:tcPr>
            <w:tcW w:w="3402" w:type="dxa"/>
          </w:tcPr>
          <w:p w14:paraId="2BE5647B" w14:textId="327E80C4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Daily Mail</w:t>
            </w:r>
          </w:p>
        </w:tc>
        <w:tc>
          <w:tcPr>
            <w:tcW w:w="1388" w:type="dxa"/>
          </w:tcPr>
          <w:p w14:paraId="3F44B1A2" w14:textId="569C5008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885</w:t>
            </w:r>
          </w:p>
        </w:tc>
      </w:tr>
      <w:tr w:rsidR="006867BC" w:rsidRPr="00982151" w14:paraId="36B5A970" w14:textId="77777777" w:rsidTr="00536873">
        <w:trPr>
          <w:trHeight w:val="68"/>
        </w:trPr>
        <w:tc>
          <w:tcPr>
            <w:tcW w:w="1140" w:type="dxa"/>
            <w:tcBorders>
              <w:bottom w:val="single" w:sz="4" w:space="0" w:color="auto"/>
            </w:tcBorders>
          </w:tcPr>
          <w:p w14:paraId="30E4E88B" w14:textId="11E811D6" w:rsidR="006867BC" w:rsidRPr="00982151" w:rsidRDefault="006867BC" w:rsidP="001B7851">
            <w:pPr>
              <w:spacing w:after="120"/>
              <w:rPr>
                <w:lang w:val="en-US"/>
              </w:rPr>
            </w:pPr>
            <w:r w:rsidRPr="00982151">
              <w:rPr>
                <w:lang w:val="en-US"/>
              </w:rPr>
              <w:t>2021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14:paraId="58B9D810" w14:textId="3BE1DA1F" w:rsidR="006867BC" w:rsidRPr="00982151" w:rsidRDefault="006867BC" w:rsidP="001B7851">
            <w:pPr>
              <w:spacing w:after="120"/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The experts weigh in on how to beat our obesity crisi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CA2C729" w14:textId="1FECB6AC" w:rsidR="006867BC" w:rsidRPr="00982151" w:rsidRDefault="006867BC" w:rsidP="001B7851">
            <w:pPr>
              <w:spacing w:after="120"/>
              <w:rPr>
                <w:lang w:val="en-US"/>
              </w:rPr>
            </w:pPr>
            <w:r w:rsidRPr="00982151">
              <w:rPr>
                <w:lang w:val="en-US"/>
              </w:rPr>
              <w:t>Daily Mail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BBF5892" w14:textId="3A0BB3BC" w:rsidR="006867BC" w:rsidRPr="00982151" w:rsidRDefault="006867BC" w:rsidP="001B7851">
            <w:pPr>
              <w:spacing w:after="120"/>
              <w:rPr>
                <w:lang w:val="en-US"/>
              </w:rPr>
            </w:pPr>
            <w:r w:rsidRPr="00982151">
              <w:rPr>
                <w:lang w:val="en-US"/>
              </w:rPr>
              <w:t>2185</w:t>
            </w:r>
          </w:p>
        </w:tc>
      </w:tr>
      <w:tr w:rsidR="006867BC" w:rsidRPr="00982151" w14:paraId="77FD8CC4" w14:textId="77777777" w:rsidTr="001B7851">
        <w:trPr>
          <w:trHeight w:val="68"/>
        </w:trPr>
        <w:tc>
          <w:tcPr>
            <w:tcW w:w="142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7C2E00" w14:textId="6EBA0A8A" w:rsidR="006867BC" w:rsidRPr="00982151" w:rsidRDefault="006867BC" w:rsidP="006867BC">
            <w:pPr>
              <w:spacing w:before="120" w:after="120"/>
              <w:jc w:val="center"/>
              <w:rPr>
                <w:lang w:val="en-US"/>
              </w:rPr>
            </w:pPr>
            <w:r w:rsidRPr="00982151">
              <w:rPr>
                <w:lang w:val="en-US"/>
              </w:rPr>
              <w:t>US Newspaper articles</w:t>
            </w:r>
          </w:p>
        </w:tc>
      </w:tr>
      <w:tr w:rsidR="006867BC" w:rsidRPr="00982151" w14:paraId="5B14D361" w14:textId="77777777" w:rsidTr="00536873">
        <w:trPr>
          <w:trHeight w:val="68"/>
        </w:trPr>
        <w:tc>
          <w:tcPr>
            <w:tcW w:w="1140" w:type="dxa"/>
            <w:tcBorders>
              <w:top w:val="single" w:sz="4" w:space="0" w:color="auto"/>
            </w:tcBorders>
          </w:tcPr>
          <w:p w14:paraId="0580860D" w14:textId="6F1856BD" w:rsidR="006867BC" w:rsidRPr="00982151" w:rsidRDefault="006867BC" w:rsidP="001B7851">
            <w:pPr>
              <w:spacing w:before="120"/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14:paraId="2EA36402" w14:textId="13C48494" w:rsidR="006867BC" w:rsidRPr="00982151" w:rsidRDefault="006867BC" w:rsidP="001B7851">
            <w:pPr>
              <w:spacing w:before="120"/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Study: Teen obesity surgery benefits last at least 3 year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D407EE9" w14:textId="751ED53D" w:rsidR="006867BC" w:rsidRPr="00982151" w:rsidRDefault="006867BC" w:rsidP="001B7851">
            <w:pPr>
              <w:spacing w:before="120"/>
              <w:rPr>
                <w:rFonts w:cs="Calibri"/>
                <w:color w:val="000000"/>
              </w:rPr>
            </w:pPr>
            <w:r w:rsidRPr="00982151">
              <w:rPr>
                <w:lang w:val="en-US"/>
              </w:rPr>
              <w:t>Northern Illinois University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E5196D9" w14:textId="3AE77D32" w:rsidR="006867BC" w:rsidRPr="00982151" w:rsidRDefault="006867BC" w:rsidP="001B7851">
            <w:pPr>
              <w:spacing w:before="120"/>
              <w:rPr>
                <w:lang w:val="en-US"/>
              </w:rPr>
            </w:pPr>
            <w:r w:rsidRPr="00982151">
              <w:rPr>
                <w:lang w:val="en-US"/>
              </w:rPr>
              <w:t>797</w:t>
            </w:r>
          </w:p>
        </w:tc>
      </w:tr>
      <w:tr w:rsidR="006867BC" w:rsidRPr="00982151" w14:paraId="4F2FBDCC" w14:textId="77777777" w:rsidTr="00536873">
        <w:trPr>
          <w:trHeight w:val="68"/>
        </w:trPr>
        <w:tc>
          <w:tcPr>
            <w:tcW w:w="1140" w:type="dxa"/>
          </w:tcPr>
          <w:p w14:paraId="5ED571DD" w14:textId="3137AF1F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2015</w:t>
            </w:r>
          </w:p>
        </w:tc>
        <w:tc>
          <w:tcPr>
            <w:tcW w:w="8363" w:type="dxa"/>
          </w:tcPr>
          <w:p w14:paraId="3D7E1A08" w14:textId="4045F481" w:rsidR="006867BC" w:rsidRPr="00982151" w:rsidRDefault="006867BC" w:rsidP="006867BC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Bariatric surgery in teens shows promise</w:t>
            </w:r>
          </w:p>
        </w:tc>
        <w:tc>
          <w:tcPr>
            <w:tcW w:w="3402" w:type="dxa"/>
          </w:tcPr>
          <w:p w14:paraId="29B96A37" w14:textId="56C1D433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Pittsburgh Tribune Review</w:t>
            </w:r>
          </w:p>
        </w:tc>
        <w:tc>
          <w:tcPr>
            <w:tcW w:w="1388" w:type="dxa"/>
          </w:tcPr>
          <w:p w14:paraId="492C9A7E" w14:textId="64F69279" w:rsidR="006867BC" w:rsidRPr="00982151" w:rsidRDefault="006867BC" w:rsidP="006867BC">
            <w:pPr>
              <w:rPr>
                <w:lang w:val="en-US"/>
              </w:rPr>
            </w:pPr>
            <w:r w:rsidRPr="00982151">
              <w:rPr>
                <w:lang w:val="en-US"/>
              </w:rPr>
              <w:t>715</w:t>
            </w:r>
          </w:p>
        </w:tc>
      </w:tr>
      <w:tr w:rsidR="00AC5724" w:rsidRPr="00982151" w14:paraId="4826F54F" w14:textId="77777777" w:rsidTr="00536873">
        <w:trPr>
          <w:trHeight w:val="68"/>
        </w:trPr>
        <w:tc>
          <w:tcPr>
            <w:tcW w:w="1140" w:type="dxa"/>
          </w:tcPr>
          <w:p w14:paraId="6F515466" w14:textId="094E62EB" w:rsidR="00AC5724" w:rsidRPr="00982151" w:rsidRDefault="00AC5724" w:rsidP="00AC5724">
            <w:pPr>
              <w:rPr>
                <w:lang w:val="en-US"/>
              </w:rPr>
            </w:pPr>
            <w:r w:rsidRPr="00982151">
              <w:rPr>
                <w:lang w:val="en-US"/>
              </w:rPr>
              <w:t>2017</w:t>
            </w:r>
          </w:p>
        </w:tc>
        <w:tc>
          <w:tcPr>
            <w:tcW w:w="8363" w:type="dxa"/>
          </w:tcPr>
          <w:p w14:paraId="1E1FC086" w14:textId="1F3588E5" w:rsidR="00AC5724" w:rsidRPr="00982151" w:rsidRDefault="00AC5724" w:rsidP="00AC5724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Doctors Consider a Last Best Hope for Obese Teenagers: Surgery</w:t>
            </w:r>
          </w:p>
        </w:tc>
        <w:tc>
          <w:tcPr>
            <w:tcW w:w="3402" w:type="dxa"/>
          </w:tcPr>
          <w:p w14:paraId="432984B5" w14:textId="63D18385" w:rsidR="00AC5724" w:rsidRPr="00982151" w:rsidRDefault="00AC5724" w:rsidP="00AC5724">
            <w:pPr>
              <w:rPr>
                <w:lang w:val="en-US"/>
              </w:rPr>
            </w:pPr>
            <w:r w:rsidRPr="00982151">
              <w:rPr>
                <w:rFonts w:cs="Calibri"/>
                <w:color w:val="000000"/>
              </w:rPr>
              <w:t>New York Times</w:t>
            </w:r>
          </w:p>
        </w:tc>
        <w:tc>
          <w:tcPr>
            <w:tcW w:w="1388" w:type="dxa"/>
          </w:tcPr>
          <w:p w14:paraId="2AD4FE27" w14:textId="77AF6658" w:rsidR="00AC5724" w:rsidRPr="00982151" w:rsidRDefault="00AC5724" w:rsidP="00AC5724">
            <w:pPr>
              <w:rPr>
                <w:lang w:val="en-US"/>
              </w:rPr>
            </w:pPr>
            <w:r w:rsidRPr="00982151">
              <w:rPr>
                <w:lang w:val="en-US"/>
              </w:rPr>
              <w:t>1974</w:t>
            </w:r>
          </w:p>
        </w:tc>
      </w:tr>
      <w:tr w:rsidR="00AC5724" w:rsidRPr="00982151" w14:paraId="191A27D8" w14:textId="77777777" w:rsidTr="00536873">
        <w:trPr>
          <w:trHeight w:val="68"/>
        </w:trPr>
        <w:tc>
          <w:tcPr>
            <w:tcW w:w="1140" w:type="dxa"/>
          </w:tcPr>
          <w:p w14:paraId="48FE1431" w14:textId="00A0B996" w:rsidR="00AC5724" w:rsidRPr="00982151" w:rsidRDefault="00AC5724" w:rsidP="00AC5724">
            <w:pPr>
              <w:rPr>
                <w:lang w:val="en-US"/>
              </w:rPr>
            </w:pPr>
            <w:r w:rsidRPr="00982151">
              <w:rPr>
                <w:lang w:val="en-US"/>
              </w:rPr>
              <w:t>2017</w:t>
            </w:r>
          </w:p>
        </w:tc>
        <w:tc>
          <w:tcPr>
            <w:tcW w:w="8363" w:type="dxa"/>
          </w:tcPr>
          <w:p w14:paraId="5659817A" w14:textId="30FC67D7" w:rsidR="00AC5724" w:rsidRPr="00982151" w:rsidRDefault="00AC5724" w:rsidP="00AC5724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Film carries RCHS student to Times Square</w:t>
            </w:r>
          </w:p>
        </w:tc>
        <w:tc>
          <w:tcPr>
            <w:tcW w:w="3402" w:type="dxa"/>
          </w:tcPr>
          <w:p w14:paraId="42C911D1" w14:textId="5E286D5C" w:rsidR="00AC5724" w:rsidRPr="00982151" w:rsidRDefault="00AC5724" w:rsidP="00AC5724">
            <w:pPr>
              <w:rPr>
                <w:lang w:val="en-US"/>
              </w:rPr>
            </w:pPr>
            <w:r w:rsidRPr="00982151">
              <w:rPr>
                <w:lang w:val="en-US"/>
              </w:rPr>
              <w:t>Rockwall County Herald-Banner</w:t>
            </w:r>
          </w:p>
        </w:tc>
        <w:tc>
          <w:tcPr>
            <w:tcW w:w="1388" w:type="dxa"/>
          </w:tcPr>
          <w:p w14:paraId="36BD595D" w14:textId="4FF847FD" w:rsidR="00AC5724" w:rsidRPr="00982151" w:rsidRDefault="00AC5724" w:rsidP="00AC5724">
            <w:pPr>
              <w:rPr>
                <w:lang w:val="en-US"/>
              </w:rPr>
            </w:pPr>
            <w:r w:rsidRPr="00982151">
              <w:rPr>
                <w:lang w:val="en-US"/>
              </w:rPr>
              <w:t>833</w:t>
            </w:r>
          </w:p>
        </w:tc>
      </w:tr>
      <w:tr w:rsidR="008C77A6" w:rsidRPr="00982151" w14:paraId="02E9F4A0" w14:textId="77777777" w:rsidTr="00536873">
        <w:trPr>
          <w:trHeight w:val="68"/>
        </w:trPr>
        <w:tc>
          <w:tcPr>
            <w:tcW w:w="1140" w:type="dxa"/>
          </w:tcPr>
          <w:p w14:paraId="1B7741E4" w14:textId="4F325408" w:rsidR="008C77A6" w:rsidRPr="00982151" w:rsidRDefault="008C77A6" w:rsidP="008C77A6">
            <w:pPr>
              <w:rPr>
                <w:lang w:val="en-US"/>
              </w:rPr>
            </w:pPr>
            <w:r w:rsidRPr="00982151">
              <w:rPr>
                <w:lang w:val="en-US"/>
              </w:rPr>
              <w:t>2019</w:t>
            </w:r>
          </w:p>
        </w:tc>
        <w:tc>
          <w:tcPr>
            <w:tcW w:w="8363" w:type="dxa"/>
          </w:tcPr>
          <w:p w14:paraId="4927990D" w14:textId="58CE9E62" w:rsidR="008C77A6" w:rsidRPr="00982151" w:rsidRDefault="008C77A6" w:rsidP="008C77A6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Experts now say bariatric surgery is safe for teens with severe obesity. One from Aurora tried it</w:t>
            </w:r>
            <w:r w:rsidRPr="00982151">
              <w:rPr>
                <w:rFonts w:cs="Calibri"/>
                <w:color w:val="000000"/>
              </w:rPr>
              <w:t>.</w:t>
            </w:r>
          </w:p>
        </w:tc>
        <w:tc>
          <w:tcPr>
            <w:tcW w:w="3402" w:type="dxa"/>
          </w:tcPr>
          <w:p w14:paraId="0F275DAB" w14:textId="099F0087" w:rsidR="008C77A6" w:rsidRPr="00982151" w:rsidRDefault="008C77A6" w:rsidP="008C77A6">
            <w:pPr>
              <w:rPr>
                <w:lang w:val="en-US"/>
              </w:rPr>
            </w:pPr>
            <w:r w:rsidRPr="00982151">
              <w:rPr>
                <w:lang w:val="en-US"/>
              </w:rPr>
              <w:t>Chicago Daily Herald</w:t>
            </w:r>
          </w:p>
        </w:tc>
        <w:tc>
          <w:tcPr>
            <w:tcW w:w="1388" w:type="dxa"/>
          </w:tcPr>
          <w:p w14:paraId="744129B5" w14:textId="33E3F63D" w:rsidR="008C77A6" w:rsidRPr="00982151" w:rsidRDefault="008C77A6" w:rsidP="008C77A6">
            <w:pPr>
              <w:rPr>
                <w:lang w:val="en-US"/>
              </w:rPr>
            </w:pPr>
            <w:r w:rsidRPr="00982151">
              <w:rPr>
                <w:lang w:val="en-US"/>
              </w:rPr>
              <w:t>1244</w:t>
            </w:r>
          </w:p>
        </w:tc>
      </w:tr>
      <w:tr w:rsidR="008C77A6" w:rsidRPr="00982151" w14:paraId="1D2F11C3" w14:textId="77777777" w:rsidTr="00536873">
        <w:trPr>
          <w:trHeight w:val="68"/>
        </w:trPr>
        <w:tc>
          <w:tcPr>
            <w:tcW w:w="1140" w:type="dxa"/>
          </w:tcPr>
          <w:p w14:paraId="645A58F1" w14:textId="57B60727" w:rsidR="008C77A6" w:rsidRPr="00982151" w:rsidRDefault="008C77A6" w:rsidP="008C77A6">
            <w:pPr>
              <w:rPr>
                <w:lang w:val="en-US"/>
              </w:rPr>
            </w:pPr>
            <w:r w:rsidRPr="00982151">
              <w:rPr>
                <w:lang w:val="en-US"/>
              </w:rPr>
              <w:t>2019</w:t>
            </w:r>
          </w:p>
        </w:tc>
        <w:tc>
          <w:tcPr>
            <w:tcW w:w="8363" w:type="dxa"/>
          </w:tcPr>
          <w:p w14:paraId="791305F1" w14:textId="3B6A23A4" w:rsidR="008C77A6" w:rsidRPr="00982151" w:rsidRDefault="008C77A6" w:rsidP="008C77A6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Kids with obesity: Get weight loss surgery?</w:t>
            </w:r>
          </w:p>
        </w:tc>
        <w:tc>
          <w:tcPr>
            <w:tcW w:w="3402" w:type="dxa"/>
          </w:tcPr>
          <w:p w14:paraId="69D7F113" w14:textId="25375FE0" w:rsidR="008C77A6" w:rsidRPr="00982151" w:rsidRDefault="008C77A6" w:rsidP="008C77A6">
            <w:pPr>
              <w:rPr>
                <w:lang w:val="en-US"/>
              </w:rPr>
            </w:pPr>
            <w:r w:rsidRPr="00982151">
              <w:rPr>
                <w:lang w:val="en-US"/>
              </w:rPr>
              <w:t>Deseret Morning News</w:t>
            </w:r>
          </w:p>
        </w:tc>
        <w:tc>
          <w:tcPr>
            <w:tcW w:w="1388" w:type="dxa"/>
          </w:tcPr>
          <w:p w14:paraId="1C484FEE" w14:textId="21D5DC70" w:rsidR="008C77A6" w:rsidRPr="00982151" w:rsidRDefault="008C77A6" w:rsidP="008C77A6">
            <w:pPr>
              <w:rPr>
                <w:lang w:val="en-US"/>
              </w:rPr>
            </w:pPr>
            <w:r w:rsidRPr="00982151">
              <w:rPr>
                <w:lang w:val="en-US"/>
              </w:rPr>
              <w:t>2419</w:t>
            </w:r>
          </w:p>
        </w:tc>
      </w:tr>
      <w:tr w:rsidR="00F42C2E" w:rsidRPr="00982151" w14:paraId="7D95308A" w14:textId="77777777" w:rsidTr="00536873">
        <w:trPr>
          <w:trHeight w:val="68"/>
        </w:trPr>
        <w:tc>
          <w:tcPr>
            <w:tcW w:w="1140" w:type="dxa"/>
          </w:tcPr>
          <w:p w14:paraId="094AD58E" w14:textId="796DF7F6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2019</w:t>
            </w:r>
          </w:p>
        </w:tc>
        <w:tc>
          <w:tcPr>
            <w:tcW w:w="8363" w:type="dxa"/>
          </w:tcPr>
          <w:p w14:paraId="16EF6B0D" w14:textId="0ACE8F35" w:rsidR="00F42C2E" w:rsidRPr="00982151" w:rsidRDefault="00F42C2E" w:rsidP="00F42C2E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A Daunting Operation Offers Relief to Obese Teenagers</w:t>
            </w:r>
          </w:p>
        </w:tc>
        <w:tc>
          <w:tcPr>
            <w:tcW w:w="3402" w:type="dxa"/>
          </w:tcPr>
          <w:p w14:paraId="79EA899E" w14:textId="31589B07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rFonts w:cs="Calibri"/>
                <w:color w:val="000000"/>
              </w:rPr>
              <w:t>New York Times</w:t>
            </w:r>
          </w:p>
        </w:tc>
        <w:tc>
          <w:tcPr>
            <w:tcW w:w="1388" w:type="dxa"/>
          </w:tcPr>
          <w:p w14:paraId="35AE5F92" w14:textId="2F402CEB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1162</w:t>
            </w:r>
          </w:p>
        </w:tc>
      </w:tr>
      <w:tr w:rsidR="00F42C2E" w:rsidRPr="00982151" w14:paraId="7460766A" w14:textId="77777777" w:rsidTr="00536873">
        <w:trPr>
          <w:trHeight w:val="68"/>
        </w:trPr>
        <w:tc>
          <w:tcPr>
            <w:tcW w:w="1140" w:type="dxa"/>
          </w:tcPr>
          <w:p w14:paraId="57AF8BAF" w14:textId="4C07F0E3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2019</w:t>
            </w:r>
          </w:p>
        </w:tc>
        <w:tc>
          <w:tcPr>
            <w:tcW w:w="8363" w:type="dxa"/>
          </w:tcPr>
          <w:p w14:paraId="048EAF7D" w14:textId="67B1132C" w:rsidR="00F42C2E" w:rsidRPr="00982151" w:rsidRDefault="00F42C2E" w:rsidP="00F42C2E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Weight-Loss Surgery for Teens Who Can’t Lose Weight Any Other Way</w:t>
            </w:r>
          </w:p>
        </w:tc>
        <w:tc>
          <w:tcPr>
            <w:tcW w:w="3402" w:type="dxa"/>
          </w:tcPr>
          <w:p w14:paraId="70EF0C00" w14:textId="0F396F9B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New York Times</w:t>
            </w:r>
          </w:p>
        </w:tc>
        <w:tc>
          <w:tcPr>
            <w:tcW w:w="1388" w:type="dxa"/>
          </w:tcPr>
          <w:p w14:paraId="1DAC41AE" w14:textId="297B4103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1278</w:t>
            </w:r>
          </w:p>
        </w:tc>
      </w:tr>
      <w:tr w:rsidR="00F42C2E" w:rsidRPr="00982151" w14:paraId="01E3C32B" w14:textId="77777777" w:rsidTr="00536873">
        <w:trPr>
          <w:trHeight w:val="68"/>
        </w:trPr>
        <w:tc>
          <w:tcPr>
            <w:tcW w:w="1140" w:type="dxa"/>
          </w:tcPr>
          <w:p w14:paraId="31C93770" w14:textId="12D2CA58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2019</w:t>
            </w:r>
          </w:p>
        </w:tc>
        <w:tc>
          <w:tcPr>
            <w:tcW w:w="8363" w:type="dxa"/>
          </w:tcPr>
          <w:p w14:paraId="0F60961D" w14:textId="3BA94645" w:rsidR="00F42C2E" w:rsidRPr="004B6837" w:rsidRDefault="00F42C2E" w:rsidP="00F42C2E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Bariatric surgery is safe for teenagers, Penn/CHOP study finds</w:t>
            </w:r>
          </w:p>
        </w:tc>
        <w:tc>
          <w:tcPr>
            <w:tcW w:w="3402" w:type="dxa"/>
          </w:tcPr>
          <w:p w14:paraId="076B8286" w14:textId="67F996A9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Philadelphia Inquirer</w:t>
            </w:r>
          </w:p>
        </w:tc>
        <w:tc>
          <w:tcPr>
            <w:tcW w:w="1388" w:type="dxa"/>
          </w:tcPr>
          <w:p w14:paraId="427AF3B2" w14:textId="6D15CA2D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527</w:t>
            </w:r>
          </w:p>
        </w:tc>
      </w:tr>
      <w:tr w:rsidR="00F42C2E" w:rsidRPr="00982151" w14:paraId="5C881F8C" w14:textId="77777777" w:rsidTr="00536873">
        <w:trPr>
          <w:trHeight w:val="68"/>
        </w:trPr>
        <w:tc>
          <w:tcPr>
            <w:tcW w:w="1140" w:type="dxa"/>
          </w:tcPr>
          <w:p w14:paraId="0204744B" w14:textId="5BF03573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2019</w:t>
            </w:r>
          </w:p>
        </w:tc>
        <w:tc>
          <w:tcPr>
            <w:tcW w:w="8363" w:type="dxa"/>
          </w:tcPr>
          <w:p w14:paraId="7FEE1924" w14:textId="293F5CB0" w:rsidR="00F42C2E" w:rsidRPr="00982151" w:rsidRDefault="00F42C2E" w:rsidP="00F42C2E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This Jefferson County teen has everything on track – except her weight. Now she hopes surgery can help.</w:t>
            </w:r>
          </w:p>
        </w:tc>
        <w:tc>
          <w:tcPr>
            <w:tcW w:w="3402" w:type="dxa"/>
          </w:tcPr>
          <w:p w14:paraId="6C476740" w14:textId="7ED39297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St. Louis Post</w:t>
            </w:r>
          </w:p>
        </w:tc>
        <w:tc>
          <w:tcPr>
            <w:tcW w:w="1388" w:type="dxa"/>
          </w:tcPr>
          <w:p w14:paraId="0A50E5AF" w14:textId="15ABB613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2499</w:t>
            </w:r>
          </w:p>
        </w:tc>
      </w:tr>
      <w:tr w:rsidR="00F42C2E" w:rsidRPr="00982151" w14:paraId="66B1C164" w14:textId="77777777" w:rsidTr="00536873">
        <w:trPr>
          <w:trHeight w:val="68"/>
        </w:trPr>
        <w:tc>
          <w:tcPr>
            <w:tcW w:w="1140" w:type="dxa"/>
          </w:tcPr>
          <w:p w14:paraId="6B354603" w14:textId="3190AA61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2020</w:t>
            </w:r>
          </w:p>
        </w:tc>
        <w:tc>
          <w:tcPr>
            <w:tcW w:w="8363" w:type="dxa"/>
          </w:tcPr>
          <w:p w14:paraId="75CBE064" w14:textId="15E5114D" w:rsidR="00F42C2E" w:rsidRPr="00982151" w:rsidRDefault="00F42C2E" w:rsidP="00F42C2E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For the young, a new start; Bariatric surgery is beneficial but rarely used for teens with severe obesity.</w:t>
            </w:r>
          </w:p>
        </w:tc>
        <w:tc>
          <w:tcPr>
            <w:tcW w:w="3402" w:type="dxa"/>
          </w:tcPr>
          <w:p w14:paraId="296C4D8C" w14:textId="0FD56415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Philadelphia Inquirer</w:t>
            </w:r>
          </w:p>
        </w:tc>
        <w:tc>
          <w:tcPr>
            <w:tcW w:w="1388" w:type="dxa"/>
          </w:tcPr>
          <w:p w14:paraId="3AE7B905" w14:textId="086D3A72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1485</w:t>
            </w:r>
          </w:p>
        </w:tc>
      </w:tr>
      <w:tr w:rsidR="00F42C2E" w:rsidRPr="00982151" w14:paraId="133A43F8" w14:textId="77777777" w:rsidTr="00536873">
        <w:trPr>
          <w:trHeight w:val="68"/>
        </w:trPr>
        <w:tc>
          <w:tcPr>
            <w:tcW w:w="1140" w:type="dxa"/>
          </w:tcPr>
          <w:p w14:paraId="4C550B98" w14:textId="4FFDB2B0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2022</w:t>
            </w:r>
          </w:p>
        </w:tc>
        <w:tc>
          <w:tcPr>
            <w:tcW w:w="8363" w:type="dxa"/>
          </w:tcPr>
          <w:p w14:paraId="75AAA021" w14:textId="52BCDEC1" w:rsidR="00F42C2E" w:rsidRPr="00982151" w:rsidRDefault="00F42C2E" w:rsidP="00F42C2E">
            <w:pPr>
              <w:rPr>
                <w:rFonts w:cs="Calibri"/>
                <w:color w:val="000000"/>
                <w:lang w:val="en-US"/>
              </w:rPr>
            </w:pPr>
            <w:r w:rsidRPr="00982151">
              <w:rPr>
                <w:rFonts w:cs="Calibri"/>
                <w:color w:val="000000"/>
                <w:lang w:val="en-US"/>
              </w:rPr>
              <w:t>COVID's thumb on the scale; Docs: Kids' weight gain making some more vulnerable to virus</w:t>
            </w:r>
          </w:p>
        </w:tc>
        <w:tc>
          <w:tcPr>
            <w:tcW w:w="3402" w:type="dxa"/>
          </w:tcPr>
          <w:p w14:paraId="2DCE10FE" w14:textId="32BA83A1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Philadelphia Daily News</w:t>
            </w:r>
          </w:p>
        </w:tc>
        <w:tc>
          <w:tcPr>
            <w:tcW w:w="1388" w:type="dxa"/>
          </w:tcPr>
          <w:p w14:paraId="556EB59E" w14:textId="38589872" w:rsidR="00F42C2E" w:rsidRPr="00982151" w:rsidRDefault="00F42C2E" w:rsidP="00F42C2E">
            <w:pPr>
              <w:rPr>
                <w:lang w:val="en-US"/>
              </w:rPr>
            </w:pPr>
            <w:r w:rsidRPr="00982151">
              <w:rPr>
                <w:lang w:val="en-US"/>
              </w:rPr>
              <w:t>1368</w:t>
            </w:r>
          </w:p>
        </w:tc>
      </w:tr>
    </w:tbl>
    <w:p w14:paraId="6EA8528A" w14:textId="77777777" w:rsidR="00780AA2" w:rsidRPr="00982151" w:rsidRDefault="00780AA2">
      <w:pPr>
        <w:rPr>
          <w:lang w:val="en-US"/>
        </w:rPr>
      </w:pPr>
    </w:p>
    <w:sectPr w:rsidR="00780AA2" w:rsidRPr="00982151" w:rsidSect="00DF4B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5D"/>
    <w:rsid w:val="00077438"/>
    <w:rsid w:val="0007783D"/>
    <w:rsid w:val="0009673B"/>
    <w:rsid w:val="000B00FE"/>
    <w:rsid w:val="000B0C5D"/>
    <w:rsid w:val="000C0512"/>
    <w:rsid w:val="000C3089"/>
    <w:rsid w:val="000C7326"/>
    <w:rsid w:val="000D10BC"/>
    <w:rsid w:val="000D2570"/>
    <w:rsid w:val="000E30AD"/>
    <w:rsid w:val="000E5CD3"/>
    <w:rsid w:val="00102078"/>
    <w:rsid w:val="00102F8A"/>
    <w:rsid w:val="00103FF7"/>
    <w:rsid w:val="00106DE7"/>
    <w:rsid w:val="00150023"/>
    <w:rsid w:val="001571A4"/>
    <w:rsid w:val="001A14F6"/>
    <w:rsid w:val="001B23A0"/>
    <w:rsid w:val="001B7851"/>
    <w:rsid w:val="001C7F06"/>
    <w:rsid w:val="001D4C2B"/>
    <w:rsid w:val="001E12D9"/>
    <w:rsid w:val="00230019"/>
    <w:rsid w:val="00257026"/>
    <w:rsid w:val="00274077"/>
    <w:rsid w:val="002A36DB"/>
    <w:rsid w:val="002B7074"/>
    <w:rsid w:val="002D6B2E"/>
    <w:rsid w:val="002E0D0B"/>
    <w:rsid w:val="002F2F03"/>
    <w:rsid w:val="002F4B05"/>
    <w:rsid w:val="0031478A"/>
    <w:rsid w:val="0034410F"/>
    <w:rsid w:val="00380EDB"/>
    <w:rsid w:val="00396194"/>
    <w:rsid w:val="00396C4F"/>
    <w:rsid w:val="003B3546"/>
    <w:rsid w:val="00406837"/>
    <w:rsid w:val="00416EEE"/>
    <w:rsid w:val="0044233F"/>
    <w:rsid w:val="0045104A"/>
    <w:rsid w:val="00497E64"/>
    <w:rsid w:val="004B6837"/>
    <w:rsid w:val="004E49BF"/>
    <w:rsid w:val="00510071"/>
    <w:rsid w:val="00514EFF"/>
    <w:rsid w:val="00517BA5"/>
    <w:rsid w:val="00536873"/>
    <w:rsid w:val="0057473F"/>
    <w:rsid w:val="005966D1"/>
    <w:rsid w:val="005A6B45"/>
    <w:rsid w:val="005C2D8C"/>
    <w:rsid w:val="00604D1A"/>
    <w:rsid w:val="00612BF3"/>
    <w:rsid w:val="006305DE"/>
    <w:rsid w:val="00656452"/>
    <w:rsid w:val="00664CC3"/>
    <w:rsid w:val="006675CC"/>
    <w:rsid w:val="00667B16"/>
    <w:rsid w:val="00674094"/>
    <w:rsid w:val="006867BC"/>
    <w:rsid w:val="006A611E"/>
    <w:rsid w:val="006D0677"/>
    <w:rsid w:val="006D302F"/>
    <w:rsid w:val="006F2A90"/>
    <w:rsid w:val="00710C0E"/>
    <w:rsid w:val="007145D1"/>
    <w:rsid w:val="00724B5D"/>
    <w:rsid w:val="007410FB"/>
    <w:rsid w:val="00780AA2"/>
    <w:rsid w:val="007869E5"/>
    <w:rsid w:val="007941C2"/>
    <w:rsid w:val="007B1EF4"/>
    <w:rsid w:val="007B60A7"/>
    <w:rsid w:val="007F0E95"/>
    <w:rsid w:val="008017E1"/>
    <w:rsid w:val="008023B6"/>
    <w:rsid w:val="00803D09"/>
    <w:rsid w:val="00813D3B"/>
    <w:rsid w:val="00825CAB"/>
    <w:rsid w:val="008725BE"/>
    <w:rsid w:val="008939F1"/>
    <w:rsid w:val="008A64BF"/>
    <w:rsid w:val="008A7F4D"/>
    <w:rsid w:val="008C77A6"/>
    <w:rsid w:val="009006A5"/>
    <w:rsid w:val="00912D81"/>
    <w:rsid w:val="009169CF"/>
    <w:rsid w:val="00917800"/>
    <w:rsid w:val="00923DCD"/>
    <w:rsid w:val="00942C4E"/>
    <w:rsid w:val="00957BCB"/>
    <w:rsid w:val="0097109B"/>
    <w:rsid w:val="00982151"/>
    <w:rsid w:val="009A690F"/>
    <w:rsid w:val="009F47D8"/>
    <w:rsid w:val="00A02FDF"/>
    <w:rsid w:val="00A0335E"/>
    <w:rsid w:val="00A10FEB"/>
    <w:rsid w:val="00A23691"/>
    <w:rsid w:val="00A4125B"/>
    <w:rsid w:val="00A55649"/>
    <w:rsid w:val="00A61A31"/>
    <w:rsid w:val="00A7618D"/>
    <w:rsid w:val="00A80D09"/>
    <w:rsid w:val="00A84C70"/>
    <w:rsid w:val="00AA5D4C"/>
    <w:rsid w:val="00AC5724"/>
    <w:rsid w:val="00AD4D9F"/>
    <w:rsid w:val="00AE6EBE"/>
    <w:rsid w:val="00B02E8E"/>
    <w:rsid w:val="00B0490A"/>
    <w:rsid w:val="00B150F1"/>
    <w:rsid w:val="00B33BBB"/>
    <w:rsid w:val="00B376EE"/>
    <w:rsid w:val="00B51EF5"/>
    <w:rsid w:val="00B773E8"/>
    <w:rsid w:val="00B800A5"/>
    <w:rsid w:val="00B802F8"/>
    <w:rsid w:val="00B951B9"/>
    <w:rsid w:val="00B9543D"/>
    <w:rsid w:val="00BB10C6"/>
    <w:rsid w:val="00BD21C8"/>
    <w:rsid w:val="00BD4F9E"/>
    <w:rsid w:val="00BE6F2F"/>
    <w:rsid w:val="00C071BD"/>
    <w:rsid w:val="00C17E86"/>
    <w:rsid w:val="00C32BF8"/>
    <w:rsid w:val="00C467BF"/>
    <w:rsid w:val="00C64D78"/>
    <w:rsid w:val="00C93390"/>
    <w:rsid w:val="00CB3489"/>
    <w:rsid w:val="00CB40CA"/>
    <w:rsid w:val="00CD3B9C"/>
    <w:rsid w:val="00CD401D"/>
    <w:rsid w:val="00D16593"/>
    <w:rsid w:val="00D213F7"/>
    <w:rsid w:val="00D214AF"/>
    <w:rsid w:val="00D24315"/>
    <w:rsid w:val="00D25401"/>
    <w:rsid w:val="00D258E3"/>
    <w:rsid w:val="00D34725"/>
    <w:rsid w:val="00D62EC8"/>
    <w:rsid w:val="00D74CF6"/>
    <w:rsid w:val="00D74E17"/>
    <w:rsid w:val="00DD3534"/>
    <w:rsid w:val="00DF4BBD"/>
    <w:rsid w:val="00E03180"/>
    <w:rsid w:val="00E06F90"/>
    <w:rsid w:val="00E10DBF"/>
    <w:rsid w:val="00E21B15"/>
    <w:rsid w:val="00E2356E"/>
    <w:rsid w:val="00E4152B"/>
    <w:rsid w:val="00E506C0"/>
    <w:rsid w:val="00E51F77"/>
    <w:rsid w:val="00E7249B"/>
    <w:rsid w:val="00EE10DB"/>
    <w:rsid w:val="00F24251"/>
    <w:rsid w:val="00F412FA"/>
    <w:rsid w:val="00F42C2E"/>
    <w:rsid w:val="00F5450C"/>
    <w:rsid w:val="00F6731F"/>
    <w:rsid w:val="00F70127"/>
    <w:rsid w:val="00F86F1D"/>
    <w:rsid w:val="00F9345F"/>
    <w:rsid w:val="00FA030A"/>
    <w:rsid w:val="00FC1237"/>
    <w:rsid w:val="00FD1131"/>
    <w:rsid w:val="00FF0362"/>
    <w:rsid w:val="00FF3A23"/>
    <w:rsid w:val="00FF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A0283"/>
  <w15:chartTrackingRefBased/>
  <w15:docId w15:val="{160404FA-DDB2-4DCD-BA92-E2954C31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3216B-2C41-470A-B83C-D9BC2D611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640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Lefere</dc:creator>
  <cp:keywords/>
  <dc:description/>
  <cp:lastModifiedBy>Sander Lefere</cp:lastModifiedBy>
  <cp:revision>53</cp:revision>
  <dcterms:created xsi:type="dcterms:W3CDTF">2022-10-31T14:59:00Z</dcterms:created>
  <dcterms:modified xsi:type="dcterms:W3CDTF">2023-01-24T11:59:00Z</dcterms:modified>
</cp:coreProperties>
</file>